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5FE" w:rsidRPr="009917DE" w:rsidRDefault="000325FE" w:rsidP="000325FE">
      <w:pPr>
        <w:spacing w:after="200" w:line="276" w:lineRule="auto"/>
        <w:rPr>
          <w:sz w:val="24"/>
        </w:rPr>
      </w:pPr>
      <w:proofErr w:type="gramStart"/>
      <w:r w:rsidRPr="009917DE">
        <w:rPr>
          <w:b/>
          <w:sz w:val="24"/>
        </w:rPr>
        <w:t>Supplementary Table S1.</w:t>
      </w:r>
      <w:proofErr w:type="gramEnd"/>
      <w:r w:rsidRPr="009917DE">
        <w:rPr>
          <w:b/>
          <w:sz w:val="24"/>
        </w:rPr>
        <w:t xml:space="preserve"> Risk of bias of individual studies by Cochrane risk assessment tool</w:t>
      </w:r>
    </w:p>
    <w:p w:rsidR="000325FE" w:rsidRPr="002616CB" w:rsidRDefault="000325FE" w:rsidP="000325FE"/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262"/>
        <w:gridCol w:w="1593"/>
        <w:gridCol w:w="1800"/>
        <w:gridCol w:w="1386"/>
        <w:gridCol w:w="1854"/>
      </w:tblGrid>
      <w:tr w:rsidR="000325FE" w:rsidRPr="002616CB" w:rsidTr="00C35788">
        <w:trPr>
          <w:trHeight w:val="558"/>
        </w:trPr>
        <w:tc>
          <w:tcPr>
            <w:tcW w:w="3262" w:type="dxa"/>
          </w:tcPr>
          <w:p w:rsidR="000325FE" w:rsidRPr="002616CB" w:rsidRDefault="000325FE" w:rsidP="00C35788"/>
        </w:tc>
        <w:tc>
          <w:tcPr>
            <w:tcW w:w="1593" w:type="dxa"/>
          </w:tcPr>
          <w:p w:rsidR="000325FE" w:rsidRPr="00C1688D" w:rsidRDefault="000325FE" w:rsidP="00C35788">
            <w:pPr>
              <w:rPr>
                <w:vertAlign w:val="superscript"/>
              </w:rPr>
            </w:pPr>
            <w:r w:rsidRPr="002616CB">
              <w:t>PIONEER AF-PCI</w:t>
            </w:r>
          </w:p>
        </w:tc>
        <w:tc>
          <w:tcPr>
            <w:tcW w:w="1800" w:type="dxa"/>
          </w:tcPr>
          <w:p w:rsidR="000325FE" w:rsidRPr="00C1688D" w:rsidRDefault="000325FE" w:rsidP="00C35788">
            <w:pPr>
              <w:rPr>
                <w:vertAlign w:val="superscript"/>
              </w:rPr>
            </w:pPr>
            <w:r w:rsidRPr="002616CB">
              <w:t>RE-DUAL PCI</w:t>
            </w:r>
          </w:p>
        </w:tc>
        <w:tc>
          <w:tcPr>
            <w:tcW w:w="1386" w:type="dxa"/>
          </w:tcPr>
          <w:p w:rsidR="000325FE" w:rsidRPr="00C1688D" w:rsidRDefault="000325FE" w:rsidP="00C35788">
            <w:pPr>
              <w:rPr>
                <w:vertAlign w:val="superscript"/>
              </w:rPr>
            </w:pPr>
            <w:r>
              <w:t>AUGUSTUS</w:t>
            </w:r>
          </w:p>
        </w:tc>
        <w:tc>
          <w:tcPr>
            <w:tcW w:w="1854" w:type="dxa"/>
          </w:tcPr>
          <w:p w:rsidR="000325FE" w:rsidRPr="00C1688D" w:rsidRDefault="000325FE" w:rsidP="00C35788">
            <w:pPr>
              <w:rPr>
                <w:vertAlign w:val="superscript"/>
              </w:rPr>
            </w:pPr>
            <w:r>
              <w:t>ENTRUST AF</w:t>
            </w:r>
            <w:r w:rsidRPr="002616CB">
              <w:t>-PCI</w:t>
            </w:r>
          </w:p>
        </w:tc>
      </w:tr>
      <w:tr w:rsidR="000325FE" w:rsidRPr="002616CB" w:rsidTr="00C35788">
        <w:trPr>
          <w:trHeight w:val="558"/>
        </w:trPr>
        <w:tc>
          <w:tcPr>
            <w:tcW w:w="3262" w:type="dxa"/>
          </w:tcPr>
          <w:p w:rsidR="000325FE" w:rsidRPr="002616CB" w:rsidRDefault="000325FE" w:rsidP="00C35788">
            <w:r w:rsidRPr="002616CB">
              <w:t>Random sequence generation</w:t>
            </w:r>
          </w:p>
          <w:p w:rsidR="000325FE" w:rsidRPr="002616CB" w:rsidRDefault="000325FE" w:rsidP="00C35788">
            <w:pPr>
              <w:rPr>
                <w:i/>
              </w:rPr>
            </w:pPr>
            <w:r w:rsidRPr="002616CB">
              <w:rPr>
                <w:i/>
              </w:rPr>
              <w:t>(Selection bias)</w:t>
            </w:r>
          </w:p>
        </w:tc>
        <w:tc>
          <w:tcPr>
            <w:tcW w:w="1593" w:type="dxa"/>
          </w:tcPr>
          <w:p w:rsidR="000325FE" w:rsidRPr="002616CB" w:rsidRDefault="000325FE" w:rsidP="00C35788">
            <w:r w:rsidRPr="002616CB">
              <w:rPr>
                <w:noProof/>
                <w:lang w:val="en-IN" w:eastAsia="en-IN"/>
              </w:rPr>
              <w:drawing>
                <wp:inline distT="0" distB="0" distL="0" distR="0" wp14:anchorId="06CB6599" wp14:editId="44054C10">
                  <wp:extent cx="144780" cy="144780"/>
                  <wp:effectExtent l="0" t="0" r="7620" b="762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" cy="144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</w:tcPr>
          <w:p w:rsidR="000325FE" w:rsidRPr="002616CB" w:rsidRDefault="000325FE" w:rsidP="00C35788">
            <w:r w:rsidRPr="002616CB">
              <w:rPr>
                <w:noProof/>
                <w:lang w:val="en-IN" w:eastAsia="en-IN"/>
              </w:rPr>
              <w:drawing>
                <wp:inline distT="0" distB="0" distL="0" distR="0" wp14:anchorId="1A43E578" wp14:editId="39C6F666">
                  <wp:extent cx="172085" cy="153670"/>
                  <wp:effectExtent l="0" t="0" r="5715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6" w:type="dxa"/>
          </w:tcPr>
          <w:p w:rsidR="000325FE" w:rsidRPr="002616CB" w:rsidRDefault="000325FE" w:rsidP="00C35788">
            <w:r w:rsidRPr="002616CB">
              <w:rPr>
                <w:noProof/>
                <w:lang w:val="en-IN" w:eastAsia="en-IN"/>
              </w:rPr>
              <w:drawing>
                <wp:inline distT="0" distB="0" distL="0" distR="0" wp14:anchorId="20E77DAD" wp14:editId="6BCD086C">
                  <wp:extent cx="172085" cy="153670"/>
                  <wp:effectExtent l="0" t="0" r="5715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4" w:type="dxa"/>
          </w:tcPr>
          <w:p w:rsidR="000325FE" w:rsidRPr="002616CB" w:rsidRDefault="000325FE" w:rsidP="00C35788">
            <w:r w:rsidRPr="002616CB">
              <w:rPr>
                <w:noProof/>
                <w:lang w:val="en-IN" w:eastAsia="en-IN"/>
              </w:rPr>
              <w:drawing>
                <wp:inline distT="0" distB="0" distL="0" distR="0" wp14:anchorId="33C90861" wp14:editId="42532F5B">
                  <wp:extent cx="172085" cy="153670"/>
                  <wp:effectExtent l="0" t="0" r="5715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25FE" w:rsidRPr="002616CB" w:rsidTr="00C35788">
        <w:trPr>
          <w:trHeight w:val="558"/>
        </w:trPr>
        <w:tc>
          <w:tcPr>
            <w:tcW w:w="3262" w:type="dxa"/>
          </w:tcPr>
          <w:p w:rsidR="000325FE" w:rsidRPr="002616CB" w:rsidRDefault="000325FE" w:rsidP="00C35788">
            <w:r w:rsidRPr="002616CB">
              <w:t xml:space="preserve">Allocation concealment </w:t>
            </w:r>
            <w:r w:rsidRPr="002616CB">
              <w:rPr>
                <w:i/>
              </w:rPr>
              <w:t>(Selection bias</w:t>
            </w:r>
            <w:r w:rsidRPr="002616CB">
              <w:t>)</w:t>
            </w:r>
          </w:p>
        </w:tc>
        <w:tc>
          <w:tcPr>
            <w:tcW w:w="1593" w:type="dxa"/>
          </w:tcPr>
          <w:p w:rsidR="000325FE" w:rsidRPr="002616CB" w:rsidRDefault="000325FE" w:rsidP="00C35788">
            <w:r w:rsidRPr="002616CB">
              <w:rPr>
                <w:noProof/>
                <w:lang w:val="en-IN" w:eastAsia="en-IN"/>
              </w:rPr>
              <w:drawing>
                <wp:inline distT="0" distB="0" distL="0" distR="0" wp14:anchorId="0C4C7FCB" wp14:editId="6DCF3807">
                  <wp:extent cx="172085" cy="153670"/>
                  <wp:effectExtent l="0" t="0" r="5715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</w:tcPr>
          <w:p w:rsidR="000325FE" w:rsidRPr="002616CB" w:rsidRDefault="000325FE" w:rsidP="00C35788">
            <w:r w:rsidRPr="002616CB">
              <w:rPr>
                <w:noProof/>
                <w:lang w:val="en-IN" w:eastAsia="en-IN"/>
              </w:rPr>
              <w:drawing>
                <wp:inline distT="0" distB="0" distL="0" distR="0" wp14:anchorId="41A567F8" wp14:editId="01925F80">
                  <wp:extent cx="172085" cy="153670"/>
                  <wp:effectExtent l="0" t="0" r="5715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6" w:type="dxa"/>
          </w:tcPr>
          <w:p w:rsidR="000325FE" w:rsidRPr="002616CB" w:rsidRDefault="000325FE" w:rsidP="00C35788">
            <w:r w:rsidRPr="002616CB">
              <w:rPr>
                <w:noProof/>
                <w:lang w:val="en-IN" w:eastAsia="en-IN"/>
              </w:rPr>
              <w:drawing>
                <wp:inline distT="0" distB="0" distL="0" distR="0" wp14:anchorId="67667323" wp14:editId="605BE40D">
                  <wp:extent cx="172085" cy="153670"/>
                  <wp:effectExtent l="0" t="0" r="5715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4" w:type="dxa"/>
          </w:tcPr>
          <w:p w:rsidR="000325FE" w:rsidRPr="002616CB" w:rsidRDefault="000325FE" w:rsidP="00C35788">
            <w:r w:rsidRPr="002616CB">
              <w:rPr>
                <w:noProof/>
                <w:lang w:val="en-IN" w:eastAsia="en-IN"/>
              </w:rPr>
              <w:drawing>
                <wp:inline distT="0" distB="0" distL="0" distR="0" wp14:anchorId="40489FF6" wp14:editId="3D2D8705">
                  <wp:extent cx="172085" cy="153670"/>
                  <wp:effectExtent l="0" t="0" r="5715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25FE" w:rsidRPr="002616CB" w:rsidTr="00C35788">
        <w:trPr>
          <w:trHeight w:val="558"/>
        </w:trPr>
        <w:tc>
          <w:tcPr>
            <w:tcW w:w="3262" w:type="dxa"/>
          </w:tcPr>
          <w:p w:rsidR="000325FE" w:rsidRPr="002616CB" w:rsidRDefault="000325FE" w:rsidP="00C35788">
            <w:r w:rsidRPr="002616CB">
              <w:t xml:space="preserve">Blinding of participants and personnel </w:t>
            </w:r>
            <w:r w:rsidRPr="002616CB">
              <w:rPr>
                <w:i/>
              </w:rPr>
              <w:t>(Performance bias)</w:t>
            </w:r>
            <w:r w:rsidRPr="002616CB">
              <w:t xml:space="preserve"> *</w:t>
            </w:r>
          </w:p>
        </w:tc>
        <w:tc>
          <w:tcPr>
            <w:tcW w:w="1593" w:type="dxa"/>
          </w:tcPr>
          <w:p w:rsidR="000325FE" w:rsidRPr="002616CB" w:rsidRDefault="000325FE" w:rsidP="00C35788">
            <w:r w:rsidRPr="002616CB">
              <w:rPr>
                <w:noProof/>
                <w:lang w:val="en-IN" w:eastAsia="en-IN"/>
              </w:rPr>
              <w:drawing>
                <wp:inline distT="0" distB="0" distL="0" distR="0" wp14:anchorId="16A19ED0" wp14:editId="51565CCA">
                  <wp:extent cx="172085" cy="153670"/>
                  <wp:effectExtent l="0" t="0" r="5715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</w:tcPr>
          <w:p w:rsidR="000325FE" w:rsidRPr="002616CB" w:rsidRDefault="000325FE" w:rsidP="00C35788">
            <w:r w:rsidRPr="002616CB">
              <w:rPr>
                <w:noProof/>
                <w:lang w:val="en-IN" w:eastAsia="en-IN"/>
              </w:rPr>
              <w:drawing>
                <wp:inline distT="0" distB="0" distL="0" distR="0" wp14:anchorId="7932994E" wp14:editId="25304311">
                  <wp:extent cx="172085" cy="153670"/>
                  <wp:effectExtent l="0" t="0" r="571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6" w:type="dxa"/>
          </w:tcPr>
          <w:p w:rsidR="000325FE" w:rsidRPr="002616CB" w:rsidRDefault="000325FE" w:rsidP="00C35788">
            <w:r w:rsidRPr="002616CB">
              <w:rPr>
                <w:noProof/>
                <w:lang w:val="en-IN" w:eastAsia="en-IN"/>
              </w:rPr>
              <w:drawing>
                <wp:inline distT="0" distB="0" distL="0" distR="0" wp14:anchorId="4789B513" wp14:editId="08F461D6">
                  <wp:extent cx="172085" cy="153670"/>
                  <wp:effectExtent l="0" t="0" r="5715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4" w:type="dxa"/>
          </w:tcPr>
          <w:p w:rsidR="000325FE" w:rsidRPr="002616CB" w:rsidRDefault="000325FE" w:rsidP="00C35788">
            <w:r w:rsidRPr="002616CB">
              <w:rPr>
                <w:noProof/>
                <w:lang w:val="en-IN" w:eastAsia="en-IN"/>
              </w:rPr>
              <w:drawing>
                <wp:inline distT="0" distB="0" distL="0" distR="0" wp14:anchorId="225A109B" wp14:editId="743BD72F">
                  <wp:extent cx="172085" cy="153670"/>
                  <wp:effectExtent l="0" t="0" r="5715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25FE" w:rsidRPr="002616CB" w:rsidTr="00C35788">
        <w:trPr>
          <w:trHeight w:val="558"/>
        </w:trPr>
        <w:tc>
          <w:tcPr>
            <w:tcW w:w="3262" w:type="dxa"/>
          </w:tcPr>
          <w:p w:rsidR="000325FE" w:rsidRPr="00D906B1" w:rsidRDefault="000325FE" w:rsidP="00C35788">
            <w:pPr>
              <w:rPr>
                <w:lang w:val="it-IT"/>
              </w:rPr>
            </w:pPr>
            <w:r w:rsidRPr="00D906B1">
              <w:rPr>
                <w:lang w:val="it-IT"/>
              </w:rPr>
              <w:t xml:space="preserve">Incomplete outcome data </w:t>
            </w:r>
            <w:r w:rsidRPr="00D906B1">
              <w:rPr>
                <w:i/>
                <w:lang w:val="it-IT"/>
              </w:rPr>
              <w:t>(Attrition bias)</w:t>
            </w:r>
          </w:p>
        </w:tc>
        <w:tc>
          <w:tcPr>
            <w:tcW w:w="1593" w:type="dxa"/>
          </w:tcPr>
          <w:p w:rsidR="000325FE" w:rsidRPr="002616CB" w:rsidRDefault="000325FE" w:rsidP="00C35788">
            <w:r w:rsidRPr="002616CB">
              <w:rPr>
                <w:noProof/>
                <w:lang w:val="en-IN" w:eastAsia="en-IN"/>
              </w:rPr>
              <w:drawing>
                <wp:inline distT="0" distB="0" distL="0" distR="0" wp14:anchorId="36BB0DDA" wp14:editId="410F2DB3">
                  <wp:extent cx="172085" cy="153670"/>
                  <wp:effectExtent l="0" t="0" r="571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</w:tcPr>
          <w:p w:rsidR="000325FE" w:rsidRPr="002616CB" w:rsidRDefault="000325FE" w:rsidP="00C35788">
            <w:r w:rsidRPr="002616CB">
              <w:rPr>
                <w:noProof/>
                <w:lang w:val="en-IN" w:eastAsia="en-IN"/>
              </w:rPr>
              <w:drawing>
                <wp:inline distT="0" distB="0" distL="0" distR="0" wp14:anchorId="7E590D22" wp14:editId="3959BAC7">
                  <wp:extent cx="172085" cy="153670"/>
                  <wp:effectExtent l="0" t="0" r="5715" b="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6" w:type="dxa"/>
          </w:tcPr>
          <w:p w:rsidR="000325FE" w:rsidRPr="002616CB" w:rsidRDefault="000325FE" w:rsidP="00C35788">
            <w:r w:rsidRPr="002616CB">
              <w:rPr>
                <w:noProof/>
                <w:lang w:val="en-IN" w:eastAsia="en-IN"/>
              </w:rPr>
              <w:drawing>
                <wp:inline distT="0" distB="0" distL="0" distR="0" wp14:anchorId="425F2DA6" wp14:editId="58670C79">
                  <wp:extent cx="172085" cy="153670"/>
                  <wp:effectExtent l="0" t="0" r="5715" b="0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4" w:type="dxa"/>
          </w:tcPr>
          <w:p w:rsidR="000325FE" w:rsidRPr="002616CB" w:rsidRDefault="000325FE" w:rsidP="00C35788">
            <w:r w:rsidRPr="002616CB">
              <w:rPr>
                <w:noProof/>
                <w:lang w:val="en-IN" w:eastAsia="en-IN"/>
              </w:rPr>
              <w:drawing>
                <wp:inline distT="0" distB="0" distL="0" distR="0" wp14:anchorId="04566FA1" wp14:editId="030515A9">
                  <wp:extent cx="172085" cy="153670"/>
                  <wp:effectExtent l="0" t="0" r="5715" b="0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25FE" w:rsidRPr="002616CB" w:rsidTr="00C35788">
        <w:trPr>
          <w:trHeight w:val="558"/>
        </w:trPr>
        <w:tc>
          <w:tcPr>
            <w:tcW w:w="3262" w:type="dxa"/>
          </w:tcPr>
          <w:p w:rsidR="000325FE" w:rsidRPr="002616CB" w:rsidRDefault="000325FE" w:rsidP="00C35788">
            <w:r w:rsidRPr="002616CB">
              <w:t xml:space="preserve">Selective reporting </w:t>
            </w:r>
            <w:r w:rsidRPr="002616CB">
              <w:rPr>
                <w:i/>
              </w:rPr>
              <w:t>(Reporting bias)</w:t>
            </w:r>
          </w:p>
        </w:tc>
        <w:tc>
          <w:tcPr>
            <w:tcW w:w="1593" w:type="dxa"/>
          </w:tcPr>
          <w:p w:rsidR="000325FE" w:rsidRPr="002616CB" w:rsidRDefault="000325FE" w:rsidP="00C35788">
            <w:r w:rsidRPr="002616CB">
              <w:rPr>
                <w:noProof/>
                <w:lang w:val="en-IN" w:eastAsia="en-IN"/>
              </w:rPr>
              <w:drawing>
                <wp:inline distT="0" distB="0" distL="0" distR="0" wp14:anchorId="751CA146" wp14:editId="6663F311">
                  <wp:extent cx="172085" cy="153670"/>
                  <wp:effectExtent l="0" t="0" r="5715" b="0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</w:tcPr>
          <w:p w:rsidR="000325FE" w:rsidRPr="002616CB" w:rsidRDefault="000325FE" w:rsidP="00C35788">
            <w:r w:rsidRPr="002616CB">
              <w:rPr>
                <w:noProof/>
                <w:lang w:val="en-IN" w:eastAsia="en-IN"/>
              </w:rPr>
              <w:drawing>
                <wp:inline distT="0" distB="0" distL="0" distR="0" wp14:anchorId="2370AE84" wp14:editId="34E3C18A">
                  <wp:extent cx="172085" cy="153670"/>
                  <wp:effectExtent l="0" t="0" r="5715" b="0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6" w:type="dxa"/>
          </w:tcPr>
          <w:p w:rsidR="000325FE" w:rsidRPr="002616CB" w:rsidRDefault="000325FE" w:rsidP="00C35788">
            <w:r w:rsidRPr="002616CB">
              <w:rPr>
                <w:noProof/>
                <w:lang w:val="en-IN" w:eastAsia="en-IN"/>
              </w:rPr>
              <w:drawing>
                <wp:inline distT="0" distB="0" distL="0" distR="0" wp14:anchorId="20849ED4" wp14:editId="1ACE00BC">
                  <wp:extent cx="172085" cy="153670"/>
                  <wp:effectExtent l="0" t="0" r="5715" b="0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4" w:type="dxa"/>
          </w:tcPr>
          <w:p w:rsidR="000325FE" w:rsidRPr="002616CB" w:rsidRDefault="000325FE" w:rsidP="00C35788">
            <w:r w:rsidRPr="002616CB">
              <w:rPr>
                <w:noProof/>
                <w:lang w:val="en-IN" w:eastAsia="en-IN"/>
              </w:rPr>
              <w:drawing>
                <wp:inline distT="0" distB="0" distL="0" distR="0" wp14:anchorId="6BFEFE57" wp14:editId="30704BD6">
                  <wp:extent cx="172085" cy="153670"/>
                  <wp:effectExtent l="0" t="0" r="5715" b="0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25FE" w:rsidRPr="002616CB" w:rsidTr="00C35788">
        <w:trPr>
          <w:trHeight w:val="558"/>
        </w:trPr>
        <w:tc>
          <w:tcPr>
            <w:tcW w:w="3262" w:type="dxa"/>
          </w:tcPr>
          <w:p w:rsidR="000325FE" w:rsidRPr="002616CB" w:rsidRDefault="000325FE" w:rsidP="00C35788">
            <w:r w:rsidRPr="002616CB">
              <w:t>Other sources of bias</w:t>
            </w:r>
          </w:p>
        </w:tc>
        <w:tc>
          <w:tcPr>
            <w:tcW w:w="1593" w:type="dxa"/>
          </w:tcPr>
          <w:p w:rsidR="000325FE" w:rsidRPr="002616CB" w:rsidRDefault="000325FE" w:rsidP="00C35788">
            <w:r w:rsidRPr="002616CB">
              <w:rPr>
                <w:noProof/>
                <w:lang w:val="en-IN" w:eastAsia="en-IN"/>
              </w:rPr>
              <w:drawing>
                <wp:inline distT="0" distB="0" distL="0" distR="0" wp14:anchorId="5F1A30B9" wp14:editId="0ACC1D33">
                  <wp:extent cx="172085" cy="153670"/>
                  <wp:effectExtent l="0" t="0" r="5715" b="0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</w:tcPr>
          <w:p w:rsidR="000325FE" w:rsidRPr="002616CB" w:rsidRDefault="000325FE" w:rsidP="00C35788">
            <w:r w:rsidRPr="002616CB">
              <w:rPr>
                <w:noProof/>
                <w:lang w:val="en-IN" w:eastAsia="en-IN"/>
              </w:rPr>
              <w:drawing>
                <wp:inline distT="0" distB="0" distL="0" distR="0" wp14:anchorId="5388E7E5" wp14:editId="46352923">
                  <wp:extent cx="172085" cy="153670"/>
                  <wp:effectExtent l="0" t="0" r="5715" b="0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6" w:type="dxa"/>
          </w:tcPr>
          <w:p w:rsidR="000325FE" w:rsidRPr="002616CB" w:rsidRDefault="000325FE" w:rsidP="00C35788">
            <w:r w:rsidRPr="002616CB">
              <w:rPr>
                <w:noProof/>
                <w:lang w:val="en-IN" w:eastAsia="en-IN"/>
              </w:rPr>
              <w:drawing>
                <wp:inline distT="0" distB="0" distL="0" distR="0" wp14:anchorId="0078019B" wp14:editId="16E23B47">
                  <wp:extent cx="172085" cy="153670"/>
                  <wp:effectExtent l="0" t="0" r="5715" b="0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4" w:type="dxa"/>
          </w:tcPr>
          <w:p w:rsidR="000325FE" w:rsidRPr="002616CB" w:rsidRDefault="000325FE" w:rsidP="00C35788">
            <w:r w:rsidRPr="002616CB">
              <w:rPr>
                <w:noProof/>
                <w:lang w:val="en-IN" w:eastAsia="en-IN"/>
              </w:rPr>
              <w:drawing>
                <wp:inline distT="0" distB="0" distL="0" distR="0" wp14:anchorId="0008CD78" wp14:editId="6CBF15D2">
                  <wp:extent cx="172085" cy="153670"/>
                  <wp:effectExtent l="0" t="0" r="5715" b="0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325FE" w:rsidRPr="002616CB" w:rsidRDefault="000325FE" w:rsidP="000325FE"/>
    <w:p w:rsidR="000325FE" w:rsidRPr="002616CB" w:rsidRDefault="000325FE" w:rsidP="000325FE">
      <w:pPr>
        <w:spacing w:line="480" w:lineRule="auto"/>
      </w:pPr>
      <w:r w:rsidRPr="002616CB">
        <w:t>* All four trials were open label, however, since the outcome assessment was blinded, our judgement is that open label design has not influenced outcomes.</w:t>
      </w:r>
    </w:p>
    <w:p w:rsidR="00596AD2" w:rsidRDefault="00596AD2">
      <w:bookmarkStart w:id="0" w:name="_GoBack"/>
      <w:bookmarkEnd w:id="0"/>
    </w:p>
    <w:sectPr w:rsidR="00596A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5FE"/>
    <w:rsid w:val="000325FE"/>
    <w:rsid w:val="00596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5FE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25F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25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5FE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5FE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25F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25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5F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>Microsoft</Company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6-20T04:35:00Z</dcterms:created>
  <dcterms:modified xsi:type="dcterms:W3CDTF">2020-06-20T04:35:00Z</dcterms:modified>
</cp:coreProperties>
</file>